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3594D">
      <w:pP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  <w:t>Electronic Supplementary Material Appendix S</w:t>
      </w: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/>
        </w:rPr>
        <w:t>3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</w:rPr>
        <w:t xml:space="preserve"> (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 xml:space="preserve">Table of </w:t>
      </w:r>
      <w:r>
        <w:rPr>
          <w:rFonts w:hint="default"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>Study</w:t>
      </w:r>
      <w:r>
        <w:rPr>
          <w:rFonts w:ascii="Times New Roman Bold" w:hAnsi="Times New Roman Bold" w:cs="Times New Roman Bold"/>
          <w:b/>
          <w:bCs/>
          <w:color w:val="376092"/>
          <w:sz w:val="28"/>
          <w:szCs w:val="28"/>
          <w:lang w:val="en-US" w:eastAsia="zh-CN"/>
        </w:rPr>
        <w:t xml:space="preserve"> Characteristics</w:t>
      </w:r>
      <w:r>
        <w:rPr>
          <w:rFonts w:hint="eastAsia" w:ascii="Times New Roman Bold" w:hAnsi="Times New Roman Bold" w:cs="Times New Roman Bold"/>
          <w:b/>
          <w:bCs/>
          <w:color w:val="376092"/>
          <w:sz w:val="28"/>
          <w:szCs w:val="28"/>
        </w:rPr>
        <w:t>)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72"/>
        <w:gridCol w:w="1657"/>
        <w:gridCol w:w="866"/>
        <w:gridCol w:w="1019"/>
        <w:gridCol w:w="858"/>
        <w:gridCol w:w="1143"/>
        <w:gridCol w:w="1204"/>
        <w:gridCol w:w="1332"/>
        <w:gridCol w:w="1549"/>
        <w:gridCol w:w="1844"/>
      </w:tblGrid>
      <w:tr w14:paraId="30997120">
        <w:trPr>
          <w:trHeight w:val="0" w:hRule="atLeast"/>
          <w:jc w:val="center"/>
        </w:trPr>
        <w:tc>
          <w:tcPr>
            <w:tcW w:w="46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2C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 w14:paraId="72EEA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48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F7C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928E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7" w:type="pct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3706F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haracteristics of the Study Population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FA5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Outcome Measures</w:t>
            </w:r>
          </w:p>
        </w:tc>
        <w:tc>
          <w:tcPr>
            <w:tcW w:w="42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764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1E4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D31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8402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8A4F00">
        <w:trPr>
          <w:trHeight w:val="0" w:hRule="atLeast"/>
          <w:jc w:val="center"/>
        </w:trPr>
        <w:tc>
          <w:tcPr>
            <w:tcW w:w="469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0DC3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8C5F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ar of Publication (Year)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739A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CA4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hysical Activity Level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51C14D8">
            <w:pPr>
              <w:keepNext w:val="0"/>
              <w:keepLines w:val="0"/>
              <w:widowControl/>
              <w:suppressLineNumbers w:val="0"/>
              <w:ind w:firstLine="105" w:firstLineChars="50"/>
              <w:jc w:val="center"/>
              <w:textAlignment w:val="center"/>
              <w:rPr>
                <w:rFonts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ender</w:t>
            </w: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/Female)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566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ge (Mean ± SD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C5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search Area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29BB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raining Method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DC6F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orkload intensity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48D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ixed rest intervals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6F7E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se of Assistive Devices Select Custom Time</w:t>
            </w:r>
          </w:p>
        </w:tc>
      </w:tr>
      <w:tr w14:paraId="5D3D1643">
        <w:trPr>
          <w:trHeight w:val="0" w:hRule="atLeast"/>
          <w:jc w:val="center"/>
        </w:trPr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8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RESSA FIDALGO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8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B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16)</w:t>
            </w:r>
          </w:p>
        </w:tc>
        <w:tc>
          <w:tcPr>
            <w:tcW w:w="3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3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ealthy males</w:t>
            </w:r>
          </w:p>
        </w:tc>
        <w:tc>
          <w:tcPr>
            <w:tcW w:w="3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D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Songti SC Regular" w:hAnsi="Songti SC Regular" w:eastAsia="Songti SC Regular" w:cs="Songti SC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6/0</w:t>
            </w:r>
          </w:p>
        </w:tc>
        <w:tc>
          <w:tcPr>
            <w:tcW w:w="3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.1 ± 3.9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7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resistance training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1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s peak stimulus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E7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s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61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0B36244F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97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Zh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29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C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20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2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D8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ng peop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3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/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3.2 ± 3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③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E3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3D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5% 1R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7C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0445524C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1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y A. Wolf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9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AD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4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7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ng m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40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/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24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.6 ± 1.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6F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42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4F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0% 1R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7F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21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</w:tr>
      <w:tr w14:paraId="60152538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AF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oberto Sima˜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BA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5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(n=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F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ng m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C6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3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.8 ± 2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65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F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5 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7F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3AB7DF89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atrick P.J. Schoenmaker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B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FE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2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1 ri (n=12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2 ri (n=12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3 ri (n=1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C8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ale runners participating in recreational trainin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ale runn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F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2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4±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BF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39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31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2.5% V̇O2max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4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F4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</w:tr>
      <w:tr w14:paraId="5072A546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AB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ergio Rodríguez-Barber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90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DF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2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1 ri(n=12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2 ri (n=1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F9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level middle- and long-distance runnin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thlet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4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6/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5F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3.82 ± 7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A9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③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4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3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~ 90% of thei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ersonal bes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1B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62EFBD24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C4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ARY MCEW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1F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8C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4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4D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n with training experie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C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4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9E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 ± 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1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③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96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7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05% MAS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68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1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7683CAFB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02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ressa Fidalg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EB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97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10 ri 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30 ri (n=1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3E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ell-trained m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01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6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.1 ± 3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E7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②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27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0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s peak stimulu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33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0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B9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</w:tr>
      <w:tr w14:paraId="4548F69F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8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lorian A. Enge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C2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6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(n=19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1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4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th soccer playe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27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9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A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.1 ± 1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36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②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6E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60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E1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682EEB75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REW M. EDWARD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44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C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1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1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E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rained me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8E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1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7±6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③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5D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9A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2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t-to-exercise ratio 1: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65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es</w:t>
            </w:r>
          </w:p>
        </w:tc>
      </w:tr>
      <w:tr w14:paraId="54516ABD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6F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yal Colorn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95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FF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24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2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A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mateur cyclis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C7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4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6.6±7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05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②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FB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68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E6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0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72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0B75BBD6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D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ogo Correia Cardoz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2C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55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1 ri(n=16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2 ri (n=1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B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th Athlet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60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6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5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9.8 ± 0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C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5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E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0%–70%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R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1D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1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30405892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1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llum G. Brownste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4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E4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20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2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13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Youth athlet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5F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A1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1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E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8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FF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0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DB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68A016F2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9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saf Ben-Ar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9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DD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20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i (n=2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F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rofessional female soccer playe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28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/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D8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2.0 ± 3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E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②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8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gh-intensity interval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B1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3A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72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  <w:tr w14:paraId="1F8D7054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81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ristiano Behenc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97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B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17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1 ri (n=17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2 ri (n=17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3 ri (n=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89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rmy personne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6D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7/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.5±2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C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74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E7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0% 1R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60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 m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8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328A5D4">
        <w:trPr>
          <w:trHeight w:val="0" w:hRule="atLeast"/>
          <w:jc w:val="center"/>
        </w:trPr>
        <w:tc>
          <w:tcPr>
            <w:tcW w:w="4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23F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ego A. Alonso-Aubin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872C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24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A98B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S ri (n=20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ixed resistance (n=20)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D4FD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ith resistance trainin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dult men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FD1A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/0</w:t>
            </w:r>
          </w:p>
        </w:tc>
        <w:tc>
          <w:tcPr>
            <w:tcW w:w="3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900B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6.71 ± 3.94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CEEA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①②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4B9E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sistance training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20E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0% 1RM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4A01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 min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D8C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o</w:t>
            </w:r>
          </w:p>
        </w:tc>
      </w:tr>
    </w:tbl>
    <w:p w14:paraId="3A57E4CC">
      <w:pPr>
        <w:bidi w:val="0"/>
        <w:rPr>
          <w:lang w:val="en-US" w:eastAsia="zh-CN"/>
        </w:rPr>
      </w:pPr>
    </w:p>
    <w:p w14:paraId="7AEFB5E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/>
        <w:jc w:val="left"/>
        <w:textAlignment w:val="auto"/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</w:pPr>
      <w:r>
        <w:rPr>
          <w:rFonts w:hint="default" w:ascii="Times New Roman Italic" w:hAnsi="Times New Roman Italic" w:cs="Times New Roman Italic"/>
          <w:i/>
          <w:iCs w:val="0"/>
          <w:sz w:val="15"/>
          <w:szCs w:val="15"/>
          <w:lang w:val="en-US" w:eastAsia="zh-CN"/>
        </w:rPr>
        <w:t>Note:</w:t>
      </w:r>
      <w:r>
        <w:rPr>
          <w:rFonts w:hint="default" w:ascii="Times New Roman Bold" w:hAnsi="Times New Roman Bold" w:cs="Times New Roman Bold"/>
          <w:b/>
          <w:bCs/>
          <w:i w:val="0"/>
          <w:iCs/>
          <w:sz w:val="15"/>
          <w:szCs w:val="15"/>
          <w:lang w:val="en-US" w:eastAsia="zh-CN"/>
        </w:rPr>
        <w:t xml:space="preserve">SS, 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>Self-selected interval time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;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/>
          <w:sz w:val="15"/>
          <w:szCs w:val="15"/>
          <w:lang w:val="en-US" w:eastAsia="zh-CN"/>
        </w:rPr>
        <w:t>Fixed,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 xml:space="preserve"> Fixed interval time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;</w:t>
      </w:r>
      <w:r>
        <w:rPr>
          <w:rFonts w:hint="default" w:ascii="Calibri" w:hAnsi="Calibri" w:cs="Calibri"/>
          <w:b/>
          <w:bCs/>
          <w:i w:val="0"/>
          <w:iCs/>
          <w:sz w:val="15"/>
          <w:szCs w:val="15"/>
          <w:lang w:val="en-US" w:eastAsia="zh-CN"/>
        </w:rPr>
        <w:t>①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>Sports Performance Outcome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;</w:t>
      </w:r>
      <w:r>
        <w:rPr>
          <w:rFonts w:hint="default" w:ascii="Calibri" w:hAnsi="Calibri" w:cs="Calibri"/>
          <w:b w:val="0"/>
          <w:bCs w:val="0"/>
          <w:i w:val="0"/>
          <w:iCs/>
          <w:sz w:val="15"/>
          <w:szCs w:val="15"/>
          <w:lang w:val="en-US" w:eastAsia="zh-CN"/>
        </w:rPr>
        <w:t>②,</w:t>
      </w:r>
      <w:r>
        <w:rPr>
          <w:rFonts w:hint="eastAsia" w:ascii="Calibri" w:hAnsi="Calibri" w:cs="Calibri"/>
          <w:b w:val="0"/>
          <w:bCs w:val="0"/>
          <w:i w:val="0"/>
          <w:iCs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>Heart Rate Outcome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;</w:t>
      </w:r>
      <w:r>
        <w:rPr>
          <w:rFonts w:hint="default" w:ascii="Calibri" w:hAnsi="Calibri" w:cs="Calibri"/>
          <w:i w:val="0"/>
          <w:iCs/>
          <w:sz w:val="15"/>
          <w:szCs w:val="15"/>
          <w:lang w:val="en-US" w:eastAsia="zh-CN"/>
        </w:rPr>
        <w:t>③,</w:t>
      </w:r>
      <w:r>
        <w:rPr>
          <w:rFonts w:hint="eastAsia" w:ascii="Calibri" w:hAnsi="Calibri" w:cs="Calibri"/>
          <w:i w:val="0"/>
          <w:iCs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 xml:space="preserve">Blood lactate </w:t>
      </w:r>
      <w:r>
        <w:rPr>
          <w:rFonts w:hint="default" w:ascii="Times New Roman" w:hAnsi="Times New Roman" w:cs="Times New Roman"/>
          <w:i w:val="0"/>
          <w:iCs/>
          <w:sz w:val="15"/>
          <w:szCs w:val="15"/>
          <w:lang w:val="en-US" w:eastAsia="zh-CN"/>
        </w:rPr>
        <w:t>O</w:t>
      </w:r>
      <w:r>
        <w:rPr>
          <w:rFonts w:hint="eastAsia" w:ascii="Times New Roman" w:hAnsi="Times New Roman" w:cs="Times New Roman"/>
          <w:i w:val="0"/>
          <w:iCs/>
          <w:sz w:val="15"/>
          <w:szCs w:val="15"/>
          <w:lang w:val="en-US" w:eastAsia="zh-CN"/>
        </w:rPr>
        <w:t>utcome</w:t>
      </w:r>
    </w:p>
    <w:p w14:paraId="2FD30DB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FD746"/>
    <w:rsid w:val="65FFD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1:44:00Z</dcterms:created>
  <dc:creator>Lotte</dc:creator>
  <cp:lastModifiedBy>Lotte</cp:lastModifiedBy>
  <dcterms:modified xsi:type="dcterms:W3CDTF">2026-07-15T21:4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3A7F92D703D24DD8A38E576AEAF5845C_41</vt:lpwstr>
  </property>
</Properties>
</file>